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24A7" w14:textId="77777777" w:rsidR="006B1DCC" w:rsidRPr="00A030F1" w:rsidRDefault="006B1DCC" w:rsidP="006B1DCC">
      <w:pPr>
        <w:pStyle w:val="a9"/>
        <w:keepNext/>
        <w:rPr>
          <w:rFonts w:ascii="Times New Roman" w:hAnsi="Times New Roman" w:cs="Times New Roman"/>
        </w:rPr>
      </w:pPr>
      <w:bookmarkStart w:id="0" w:name="_Ref131959758"/>
      <w:r w:rsidRPr="00A030F1">
        <w:rPr>
          <w:rFonts w:ascii="Times New Roman" w:hAnsi="Times New Roman" w:cs="Times New Roman"/>
        </w:rPr>
        <w:t xml:space="preserve">Supplementary Table </w:t>
      </w:r>
      <w:r w:rsidRPr="00A030F1">
        <w:rPr>
          <w:rFonts w:ascii="Times New Roman" w:hAnsi="Times New Roman" w:cs="Times New Roman"/>
        </w:rPr>
        <w:fldChar w:fldCharType="begin"/>
      </w:r>
      <w:r w:rsidRPr="00A030F1">
        <w:rPr>
          <w:rFonts w:ascii="Times New Roman" w:hAnsi="Times New Roman" w:cs="Times New Roman"/>
        </w:rPr>
        <w:instrText xml:space="preserve"> SEQ Supplementary_Table \* ARABIC </w:instrText>
      </w:r>
      <w:r w:rsidRPr="00A030F1">
        <w:rPr>
          <w:rFonts w:ascii="Times New Roman" w:hAnsi="Times New Roman" w:cs="Times New Roman"/>
        </w:rPr>
        <w:fldChar w:fldCharType="separate"/>
      </w:r>
      <w:r w:rsidRPr="00A030F1">
        <w:rPr>
          <w:rFonts w:ascii="Times New Roman" w:hAnsi="Times New Roman" w:cs="Times New Roman"/>
          <w:noProof/>
        </w:rPr>
        <w:t>2</w:t>
      </w:r>
      <w:r w:rsidRPr="00A030F1">
        <w:rPr>
          <w:rFonts w:ascii="Times New Roman" w:hAnsi="Times New Roman" w:cs="Times New Roman"/>
        </w:rPr>
        <w:fldChar w:fldCharType="end"/>
      </w:r>
      <w:bookmarkEnd w:id="0"/>
      <w:r w:rsidRPr="00A030F1">
        <w:rPr>
          <w:rFonts w:ascii="Times New Roman" w:hAnsi="Times New Roman" w:cs="Times New Roman"/>
        </w:rPr>
        <w:t xml:space="preserve">: </w:t>
      </w:r>
      <w:r w:rsidRPr="00A030F1">
        <w:rPr>
          <w:rFonts w:ascii="Times New Roman" w:hAnsi="Times New Roman" w:cs="Times New Roman"/>
          <w:b/>
          <w:bCs/>
        </w:rPr>
        <w:t xml:space="preserve">Summary of 16S </w:t>
      </w:r>
      <w:r w:rsidRPr="0057747B">
        <w:rPr>
          <w:rFonts w:ascii="Times New Roman" w:hAnsi="Times New Roman" w:cs="Times New Roman"/>
          <w:b/>
          <w:bCs/>
        </w:rPr>
        <w:t xml:space="preserve">rRNA Gene </w:t>
      </w:r>
      <w:r w:rsidRPr="00A030F1">
        <w:rPr>
          <w:rFonts w:ascii="Times New Roman" w:hAnsi="Times New Roman" w:cs="Times New Roman"/>
          <w:b/>
          <w:bCs/>
        </w:rPr>
        <w:t>Sequence Data Generated from Nasopharyngeal Swab Samples of the 20 Marked Calves at Three Time Points</w:t>
      </w:r>
    </w:p>
    <w:tbl>
      <w:tblPr>
        <w:tblW w:w="1680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460"/>
        <w:gridCol w:w="1476"/>
        <w:gridCol w:w="1874"/>
        <w:gridCol w:w="1596"/>
        <w:gridCol w:w="1356"/>
        <w:gridCol w:w="1236"/>
        <w:gridCol w:w="1207"/>
        <w:gridCol w:w="1559"/>
        <w:gridCol w:w="1356"/>
      </w:tblGrid>
      <w:tr w:rsidR="006B1DCC" w:rsidRPr="0057747B" w14:paraId="26635DED" w14:textId="77777777" w:rsidTr="0077173E">
        <w:trPr>
          <w:trHeight w:val="320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118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5ED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 (#)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D94A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Tags (#)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D09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Tags (#)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CEA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 Tags (#)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EE2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 (nt)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04B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gLen (nt)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C34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9DF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8042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878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 (%)</w:t>
            </w:r>
          </w:p>
        </w:tc>
      </w:tr>
      <w:tr w:rsidR="006B1DCC" w:rsidRPr="0057747B" w14:paraId="3E0947A0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1707C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91CCA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79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653CC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65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DA29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059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187AF2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0,12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D5688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7,890,37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BB0956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0616F2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4F2356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7DBD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3.3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1BA2AD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.69</w:t>
            </w:r>
          </w:p>
        </w:tc>
      </w:tr>
      <w:tr w:rsidR="006B1DCC" w:rsidRPr="0057747B" w14:paraId="188D17C9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0DABB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80E56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5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3EE093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5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E490F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08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49A5BF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1,57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0C65BA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7,907,53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4B728D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A61CF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CB2024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F244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3.6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3EEBB1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</w:t>
            </w:r>
          </w:p>
        </w:tc>
      </w:tr>
      <w:tr w:rsidR="006B1DCC" w:rsidRPr="0057747B" w14:paraId="57F26D8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D6421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B2AF3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97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F9C89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79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915EC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22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6EE30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04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ACED0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498,98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B30857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7CB00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D7A8E6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601A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3.1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E6A1D4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.74</w:t>
            </w:r>
          </w:p>
        </w:tc>
      </w:tr>
      <w:tr w:rsidR="006B1DCC" w:rsidRPr="0057747B" w14:paraId="4C94A7F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5FF4F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4547F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6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E6132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1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79FC9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45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5DBE78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62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04DE22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825,52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6E9261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6818B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9896A8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826B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7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4820F6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76</w:t>
            </w:r>
          </w:p>
        </w:tc>
      </w:tr>
      <w:tr w:rsidR="006B1DCC" w:rsidRPr="0057747B" w14:paraId="16128F9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DBE7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8103D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9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27C5D4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4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813BD1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81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84A1A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30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DD6913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904,85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B8D7D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0E39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2BA841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942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2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922C5F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3</w:t>
            </w:r>
          </w:p>
        </w:tc>
      </w:tr>
      <w:tr w:rsidR="006B1DCC" w:rsidRPr="0057747B" w14:paraId="4FDBF258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1A95E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F58BC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76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00D28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99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9928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45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EA4945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3,62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ADA883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509,58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CA9A1C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B0B87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0A1B7A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E3B6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1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809ED2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05</w:t>
            </w:r>
          </w:p>
        </w:tc>
      </w:tr>
      <w:tr w:rsidR="006B1DCC" w:rsidRPr="0057747B" w14:paraId="27B9AF2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ECF98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2C940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,06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383D1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90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A8C862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17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C02739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96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519F66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840,55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00F636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653BE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BB83D2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ECAA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08209A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11</w:t>
            </w:r>
          </w:p>
        </w:tc>
      </w:tr>
      <w:tr w:rsidR="006B1DCC" w:rsidRPr="0057747B" w14:paraId="5B7C3E13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81305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27D31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9,9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DA0B9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5,73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FCACA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4,969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179417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,14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3D22DA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3,140,24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12F3A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F005C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21B1A7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D3C37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0.5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AFD88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.04</w:t>
            </w:r>
          </w:p>
        </w:tc>
      </w:tr>
      <w:tr w:rsidR="006B1DCC" w:rsidRPr="0057747B" w14:paraId="091F5506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6650A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30997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80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7B532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1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32B7F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61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5C9728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50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C3B640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090,54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D7A64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5DF17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E051D6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46A51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8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238D3B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59</w:t>
            </w:r>
          </w:p>
        </w:tc>
      </w:tr>
      <w:tr w:rsidR="006B1DCC" w:rsidRPr="0057747B" w14:paraId="5C4DBED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0D818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FC4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30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9DF0B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5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28B38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74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47C6FC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58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4D9ED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577,28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78990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873A1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5CD3D7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BC747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1CC0E5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95</w:t>
            </w:r>
          </w:p>
        </w:tc>
      </w:tr>
      <w:tr w:rsidR="006B1DCC" w:rsidRPr="0057747B" w14:paraId="68977F2E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9E5B2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1AB67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87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D7A76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0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3E44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39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9D12F6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84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9143B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694,50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84779A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129C1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9FBD0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8C51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E26FBD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.59</w:t>
            </w:r>
          </w:p>
        </w:tc>
      </w:tr>
      <w:tr w:rsidR="006B1DCC" w:rsidRPr="0057747B" w14:paraId="0D456098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6E41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996B8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5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BDCD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0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8F724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,679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61EC85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31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5F933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2,085,54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434244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6028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6F91B3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9656A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0.8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B8876E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31</w:t>
            </w:r>
          </w:p>
        </w:tc>
      </w:tr>
      <w:tr w:rsidR="006B1DCC" w:rsidRPr="0057747B" w14:paraId="09B3871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976C4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22B1F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48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B1160F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86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C0B0B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469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F48B73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4,91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3AA4AF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808,89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70BD62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2374E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747A5F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7DB6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26938C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83</w:t>
            </w:r>
          </w:p>
        </w:tc>
      </w:tr>
      <w:tr w:rsidR="006B1DCC" w:rsidRPr="0057747B" w14:paraId="345141F9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51D5D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868A0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91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6AFDD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5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899419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29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A768DA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22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1244DC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546,89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8C8A18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E9E13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E7273D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1FB8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0.9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DAB6BB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05</w:t>
            </w:r>
          </w:p>
        </w:tc>
      </w:tr>
      <w:tr w:rsidR="006B1DCC" w:rsidRPr="0057747B" w14:paraId="3375DF1E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5CC12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6ACAE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76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4F638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88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E2CF8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51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C407B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13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0C941E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725,13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3F3023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A86E5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49CE2B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205F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2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59B576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49</w:t>
            </w:r>
          </w:p>
        </w:tc>
      </w:tr>
      <w:tr w:rsidR="006B1DCC" w:rsidRPr="0057747B" w14:paraId="132F4FE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FD58A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3F58A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18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3827C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0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359D5F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70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872C0D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3,45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55DF7D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462,60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0F8C76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305551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E9D209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7A3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1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358DD5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.37</w:t>
            </w:r>
          </w:p>
        </w:tc>
      </w:tr>
      <w:tr w:rsidR="006B1DCC" w:rsidRPr="0057747B" w14:paraId="2C790C2B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1A3F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0A482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29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7F251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3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BE8ED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04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979A8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05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B50F8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429,0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C68EF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0C98B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E65D6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A59E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8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A77440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51</w:t>
            </w:r>
          </w:p>
        </w:tc>
      </w:tr>
      <w:tr w:rsidR="006B1DCC" w:rsidRPr="0057747B" w14:paraId="1CF2EFAC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D4A8B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5A095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37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252EA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0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7C045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71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1BFCD4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76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3416A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996,38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756056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19CFC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B44E83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CBD6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6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B49E56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29</w:t>
            </w:r>
          </w:p>
        </w:tc>
      </w:tr>
      <w:tr w:rsidR="006B1DCC" w:rsidRPr="0057747B" w14:paraId="01CE3D3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E15CF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B96F5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07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F21C9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0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40F7C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71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06F268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69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324CAC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767,35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584ED3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8C5F0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263B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5363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5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AED04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.98</w:t>
            </w:r>
          </w:p>
        </w:tc>
      </w:tr>
      <w:tr w:rsidR="006B1DCC" w:rsidRPr="0057747B" w14:paraId="4EF5A22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0EDBAA" w14:textId="77777777" w:rsidR="006B1DCC" w:rsidRPr="00A030F1" w:rsidRDefault="006B1DCC" w:rsidP="0077173E">
            <w:pPr>
              <w:widowControl/>
              <w:ind w:rightChars="-53" w:right="-111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0DF88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58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4052A5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6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37164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41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D5DF88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2,42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91369D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204,97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8D05C6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75F2E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3F52C3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E03C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8.9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1D40CA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16</w:t>
            </w:r>
          </w:p>
        </w:tc>
      </w:tr>
      <w:tr w:rsidR="006B1DCC" w:rsidRPr="0057747B" w14:paraId="52C49F4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5AA34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37F22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73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52987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16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AEF6B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57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73B0E1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99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F9852C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904,17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1ABC47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9D5AA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0ABACC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1498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6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33DBE9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46</w:t>
            </w:r>
          </w:p>
        </w:tc>
      </w:tr>
      <w:tr w:rsidR="006B1DCC" w:rsidRPr="0057747B" w14:paraId="00FB308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0835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5BCB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8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9B6D2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46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B7681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00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220AB3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86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55690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127,7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9AAD15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92CDB8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8EDBDD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933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76536F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74</w:t>
            </w:r>
          </w:p>
        </w:tc>
      </w:tr>
      <w:tr w:rsidR="006B1DCC" w:rsidRPr="0057747B" w14:paraId="0D5A7D1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8149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E94A7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26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DA5A9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0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D26F3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56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C02077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39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4E65D8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479,76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49F5F2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1179B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67622C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16EA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69F039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22</w:t>
            </w:r>
          </w:p>
        </w:tc>
      </w:tr>
      <w:tr w:rsidR="006B1DCC" w:rsidRPr="0057747B" w14:paraId="65FA9A20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7ED4F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lastRenderedPageBreak/>
              <w:t>Day (60)-AMW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BE001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95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16812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,5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66306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,14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05BBAE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80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A1E27C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2,404,01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1E9D54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2A84E5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DD29DB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8AF0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1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660431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5.53</w:t>
            </w:r>
          </w:p>
        </w:tc>
      </w:tr>
      <w:tr w:rsidR="006B1DCC" w:rsidRPr="0057747B" w14:paraId="50191DE6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7B67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208C5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47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B5930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0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D6DCD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70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BE4229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02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10C57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456,3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07342D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D6F95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5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2280E9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C39E9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CA8503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1</w:t>
            </w:r>
          </w:p>
        </w:tc>
      </w:tr>
      <w:tr w:rsidR="006B1DCC" w:rsidRPr="0057747B" w14:paraId="4CE8BBF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9CDFF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47DCC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96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EE331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4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2A969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11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BDF7F7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4,76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829A79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847,21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10EF78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63B3F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9EFA2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A54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3A931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49</w:t>
            </w:r>
          </w:p>
        </w:tc>
      </w:tr>
      <w:tr w:rsidR="006B1DCC" w:rsidRPr="0057747B" w14:paraId="102441BA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8111C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931D7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1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FDD22F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97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93FA7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66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4FC3D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13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BC9D61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523,40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9284C5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05D5C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CE6751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27496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0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E38B27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</w:t>
            </w:r>
          </w:p>
        </w:tc>
      </w:tr>
      <w:tr w:rsidR="006B1DCC" w:rsidRPr="0057747B" w14:paraId="509EA8B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A27A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D01C8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18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E2CE8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7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1A753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42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00F030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63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AF4647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792,52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CBFB85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0F100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6E5FE0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505D6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61C8EC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63</w:t>
            </w:r>
          </w:p>
        </w:tc>
      </w:tr>
      <w:tr w:rsidR="006B1DCC" w:rsidRPr="0057747B" w14:paraId="750287EC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B12F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D3D7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50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0DFBD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3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83B29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83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867F16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28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6A4B10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540,05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727D3E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F9ED0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807461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9AA3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5A2E39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19</w:t>
            </w:r>
          </w:p>
        </w:tc>
      </w:tr>
      <w:tr w:rsidR="006B1DCC" w:rsidRPr="0057747B" w14:paraId="0DAA23B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25680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AMW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15127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51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730A9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9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694F9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61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1202C4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10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A505FE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142,35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87B60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4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22C11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055EA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00EE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5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7E7AB7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17</w:t>
            </w:r>
          </w:p>
        </w:tc>
      </w:tr>
      <w:tr w:rsidR="006B1DCC" w:rsidRPr="0057747B" w14:paraId="4D8BB31E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28E6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B6C0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66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0C69B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8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40602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29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9B5ADB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47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9D6B88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550,89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D72B5F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BC90A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10696D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D64C3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9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C37A39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28</w:t>
            </w:r>
          </w:p>
        </w:tc>
      </w:tr>
      <w:tr w:rsidR="006B1DCC" w:rsidRPr="0057747B" w14:paraId="47F82173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6368E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BB578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9,14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1AB7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6,30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0EFB0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5,66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6C1260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2,32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ADC459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5,715,78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F65848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9AC38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4BF5A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1ABDF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8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5F6611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13</w:t>
            </w:r>
          </w:p>
        </w:tc>
      </w:tr>
      <w:tr w:rsidR="006B1DCC" w:rsidRPr="0057747B" w14:paraId="4B8DBDD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280E0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AFB0F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98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24959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00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58BEC5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47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3F5C22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27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62747F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933,72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C01704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3C42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BF081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782D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7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C52B24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65</w:t>
            </w:r>
          </w:p>
        </w:tc>
      </w:tr>
      <w:tr w:rsidR="006B1DCC" w:rsidRPr="0057747B" w14:paraId="7050C1B4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B87A2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32377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8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86337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5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70F2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83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324962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23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DA18CD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561,36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9A50E2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1D36F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7D2E6D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FA89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8.1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5238FC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65</w:t>
            </w:r>
          </w:p>
        </w:tc>
      </w:tr>
      <w:tr w:rsidR="006B1DCC" w:rsidRPr="0057747B" w14:paraId="4BD4872E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23F79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DD8C8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96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64235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2,32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9AD228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1,39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211EE3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8,48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4ED23D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7,266,84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884400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9A09D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47946B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AB5B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6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93B1D0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15</w:t>
            </w:r>
          </w:p>
        </w:tc>
      </w:tr>
      <w:tr w:rsidR="006B1DCC" w:rsidRPr="0057747B" w14:paraId="3B0946F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52C50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5E7FA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,8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54142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88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95872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13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8701BA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35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FE26A3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965,26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C121D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E09FB6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8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FF3C3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51B7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5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7EB5AD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14</w:t>
            </w:r>
          </w:p>
        </w:tc>
      </w:tr>
      <w:tr w:rsidR="006B1DCC" w:rsidRPr="0057747B" w14:paraId="34FA9DF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F56A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FF82A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3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4411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5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720DB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18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7850F4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1,23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6A802E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099,4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684A8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5303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DB5F05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116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9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B66E20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.53</w:t>
            </w:r>
          </w:p>
        </w:tc>
      </w:tr>
      <w:tr w:rsidR="006B1DCC" w:rsidRPr="0057747B" w14:paraId="41D5E16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8A914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F513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5,93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008A7E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4,26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1F45B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3,74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5C1E7F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,09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AED36A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2,890,28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955FCB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2CD72E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BD705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8AA4F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0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5E6C9B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35</w:t>
            </w:r>
          </w:p>
        </w:tc>
      </w:tr>
      <w:tr w:rsidR="006B1DCC" w:rsidRPr="0057747B" w14:paraId="71BD1C11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34F76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04BD4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70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DD4A5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1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79E2B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64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EFC65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98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3CF78A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262,39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953A6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18500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C3A7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F6CC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9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7CCAAB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4</w:t>
            </w:r>
          </w:p>
        </w:tc>
      </w:tr>
      <w:tr w:rsidR="006B1DCC" w:rsidRPr="0057747B" w14:paraId="0EE27B8F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EABB3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-3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D6E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8,0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1485D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8,96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5ECE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8,08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0368F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4,37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818F8D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3,521,39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10E79D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65EA9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9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7E4FAC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52A9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1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7EFA03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.95</w:t>
            </w:r>
          </w:p>
        </w:tc>
      </w:tr>
      <w:tr w:rsidR="006B1DCC" w:rsidRPr="0057747B" w14:paraId="6A5EB3B8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AAD00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FC57E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03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C59A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7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B1E4B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19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1A01DD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67,81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6A5A76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6,980,36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C13321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7688B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96854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DB3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6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587EB6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.68</w:t>
            </w:r>
          </w:p>
        </w:tc>
      </w:tr>
      <w:tr w:rsidR="006B1DCC" w:rsidRPr="0057747B" w14:paraId="50E6845A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189D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B2ABF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16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7C03E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0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AEF2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81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E8B0EA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03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7BE583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421,62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C4B024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A2745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757248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1E6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5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08171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5.38</w:t>
            </w:r>
          </w:p>
        </w:tc>
      </w:tr>
      <w:tr w:rsidR="006B1DCC" w:rsidRPr="0057747B" w14:paraId="66EB1CB9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7057C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E5048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5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EC6E1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2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482C2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89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2D32FD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5,09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DFEB4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009,65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B51F34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EE1D7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6ED4D0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1B8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6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4ECAE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13</w:t>
            </w:r>
          </w:p>
        </w:tc>
      </w:tr>
      <w:tr w:rsidR="006B1DCC" w:rsidRPr="0057747B" w14:paraId="742930FE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B9E2B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3B437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6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E984D4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56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3D8775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36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2678F2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6,62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9EB0A9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300,95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901B9F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24714C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BF552B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73EFE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0.7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3C7698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63</w:t>
            </w:r>
          </w:p>
        </w:tc>
      </w:tr>
      <w:tr w:rsidR="006B1DCC" w:rsidRPr="0057747B" w14:paraId="721EB820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497A4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E404B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8,43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9629D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7,46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CEED1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7,05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E6ABE6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5,20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01886C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3,941,275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7F88EE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8F67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972031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C81B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6.6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D39EBF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48</w:t>
            </w:r>
          </w:p>
        </w:tc>
      </w:tr>
      <w:tr w:rsidR="006B1DCC" w:rsidRPr="0057747B" w14:paraId="09AFD687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8A897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C7FB4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8,77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FFF8A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6,8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F4314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6,327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312891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1,60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922289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8,078,84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E7B547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C65050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A7E60E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8D1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5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36A8CF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.9</w:t>
            </w:r>
          </w:p>
        </w:tc>
      </w:tr>
      <w:tr w:rsidR="006B1DCC" w:rsidRPr="0057747B" w14:paraId="2CC532F0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C59BE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FA18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,39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925E9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,0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42F54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,641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EC7C63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32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10CBCC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829,03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0B39F2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ED41C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A0077D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2F83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0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FF9C9F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43</w:t>
            </w:r>
          </w:p>
        </w:tc>
      </w:tr>
      <w:tr w:rsidR="006B1DCC" w:rsidRPr="0057747B" w14:paraId="2BEC002C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3FFBE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08BA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9,89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EAC7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8,61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E35D2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8,28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27A28D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4,95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37DA15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3,873,68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5A43DC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E309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8DF516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2A4C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3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9B911C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75</w:t>
            </w:r>
          </w:p>
        </w:tc>
      </w:tr>
      <w:tr w:rsidR="006B1DCC" w:rsidRPr="0057747B" w14:paraId="7A638DBC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CF5BA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lastRenderedPageBreak/>
              <w:t>Day (30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FBA39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84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8C042E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65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D390B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25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9631BB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68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A2BED0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344,11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231682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C74AF8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0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37F8DD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144E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49.7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76C221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23</w:t>
            </w:r>
          </w:p>
        </w:tc>
      </w:tr>
      <w:tr w:rsidR="006B1DCC" w:rsidRPr="0057747B" w14:paraId="0F1D2F7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4161E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30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55B77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29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6BC37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00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37974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44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2B29AC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97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8E8183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192,44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AF6972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10A4F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69507E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DB62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4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C21288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76</w:t>
            </w:r>
          </w:p>
        </w:tc>
      </w:tr>
      <w:tr w:rsidR="006B1DCC" w:rsidRPr="0057747B" w14:paraId="7C890E8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B1DEC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BDA67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80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A7A8B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7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BFFBED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42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D48C91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8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C5878A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2,118,68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918DEE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2C2E1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BF110F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4505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3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E2BAC9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6.71</w:t>
            </w:r>
          </w:p>
        </w:tc>
      </w:tr>
      <w:tr w:rsidR="006B1DCC" w:rsidRPr="0057747B" w14:paraId="5EA2970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FEF33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C531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0,74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B16BD8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4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72DB5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12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B562C0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67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3E470C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557,98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DC63C8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0DAA6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4EA7E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8C202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4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AB9A2A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41</w:t>
            </w:r>
          </w:p>
        </w:tc>
      </w:tr>
      <w:tr w:rsidR="006B1DCC" w:rsidRPr="0057747B" w14:paraId="33047C1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888DC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B4875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42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3B9630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89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A1913E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53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F1E6C2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6,97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D26D93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9,316,44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668322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657EE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65F24B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0F972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1.8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025BE5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27</w:t>
            </w:r>
          </w:p>
        </w:tc>
      </w:tr>
      <w:tr w:rsidR="006B1DCC" w:rsidRPr="0057747B" w14:paraId="04C82F23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18EEF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957D6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15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AF8F7A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7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4127E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40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AA4437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2,56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ABC62A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776,47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8216C4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43777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84B1FB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CA99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3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1D3C8B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66</w:t>
            </w:r>
          </w:p>
        </w:tc>
      </w:tr>
      <w:tr w:rsidR="006B1DCC" w:rsidRPr="0057747B" w14:paraId="54822D71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C5019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DB00A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8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B5F29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7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2893D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,32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CBBE0F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1,65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EB333D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515,64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BD95E1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CFC894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F2AC83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F25D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3.0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26B96B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1.94</w:t>
            </w:r>
          </w:p>
        </w:tc>
      </w:tr>
      <w:tr w:rsidR="006B1DCC" w:rsidRPr="0057747B" w14:paraId="0A249F7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163A0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BC8FD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9,22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E7ADB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7,20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FEE66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634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FDA7A8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26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B9B56D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1,281,88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15F998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91899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9582C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08DE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1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E40E1D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4.44</w:t>
            </w:r>
          </w:p>
        </w:tc>
      </w:tr>
      <w:tr w:rsidR="006B1DCC" w:rsidRPr="0057747B" w14:paraId="46244BB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057D9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AF743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07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09B5C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94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48F405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3,37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6A3905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86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BE5FBF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397,35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0FF940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DDFEC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4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A84AB6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1743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3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8C3AF2E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95</w:t>
            </w:r>
          </w:p>
        </w:tc>
      </w:tr>
      <w:tr w:rsidR="006B1DCC" w:rsidRPr="0057747B" w14:paraId="38B64ED2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7929F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4C6A1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9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8F8B9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87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EBDEE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4,45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2D307B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41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4DC532C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250,65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536F885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8CE44C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C315199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4233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3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E96C2A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3.58</w:t>
            </w:r>
          </w:p>
        </w:tc>
      </w:tr>
      <w:tr w:rsidR="006B1DCC" w:rsidRPr="0057747B" w14:paraId="5EAE149D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FA931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E91000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9,25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17B083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7,33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DB434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6,959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0B071F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70,19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C1066D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17,232,62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C466F1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1FD01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1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07EF84B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82B56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6E737721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8.57</w:t>
            </w:r>
          </w:p>
        </w:tc>
      </w:tr>
      <w:tr w:rsidR="006B1DCC" w:rsidRPr="0057747B" w14:paraId="577A0568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59ACF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Day (60)-Control-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D6915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6,82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C50CF2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7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8E49D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5,275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9B4E56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80,02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BD2694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0,098,670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21DAB1A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39C3E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9.3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1D95B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7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55FA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52.6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93453A7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92.16</w:t>
            </w:r>
          </w:p>
        </w:tc>
      </w:tr>
      <w:tr w:rsidR="006B1DCC" w:rsidRPr="0057747B" w14:paraId="130C9CC9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2E5B84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ot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79D702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35,99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D3A2B89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34,88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A50F5E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06,396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64B78DF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08,90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868AFD1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,410,32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32DD69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8E4DB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E4991F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2B5E8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6B9700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6B1DCC" w:rsidRPr="0057747B" w14:paraId="4C52A495" w14:textId="77777777" w:rsidTr="0077173E">
        <w:trPr>
          <w:trHeight w:val="32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E77A5F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Me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4E86EB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93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B9AE19A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2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FCDB0EE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73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0109682A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8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0EDD498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23,50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F01B40C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4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F64F3B9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EE6BEFE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3A1EB7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1B949D7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3</w:t>
            </w:r>
          </w:p>
        </w:tc>
      </w:tr>
      <w:tr w:rsidR="006B1DCC" w:rsidRPr="0057747B" w14:paraId="091D706D" w14:textId="77777777" w:rsidTr="0077173E">
        <w:trPr>
          <w:trHeight w:val="320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0BC0D" w14:textId="77777777" w:rsidR="006B1DCC" w:rsidRPr="00A030F1" w:rsidRDefault="006B1DCC" w:rsidP="0077173E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A030F1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 xml:space="preserve">Standard 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B02FB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4.29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E433A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5.30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6056C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6.55</w:t>
            </w:r>
          </w:p>
        </w:tc>
        <w:tc>
          <w:tcPr>
            <w:tcW w:w="18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AFC18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7.45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5E1DB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364.83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69728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1921A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ECE9B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8DE02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9DA6D" w14:textId="77777777" w:rsidR="006B1DCC" w:rsidRPr="00A030F1" w:rsidRDefault="006B1DCC" w:rsidP="007717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</w:tbl>
    <w:p w14:paraId="496EBD7E" w14:textId="77777777" w:rsidR="006B1DCC" w:rsidRPr="0077173E" w:rsidRDefault="006B1DCC" w:rsidP="006B1DCC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A030F1">
        <w:rPr>
          <w:rFonts w:ascii="Times New Roman" w:hAnsi="Times New Roman" w:cs="Times New Roman"/>
          <w:sz w:val="20"/>
          <w:szCs w:val="20"/>
        </w:rPr>
        <w:t>Note: "Raw Tags" represents the tag sequence obtained by splicing; "Clean Tags" sequence is filtered from the "Raw Tags" to eliminate short length and low-quality data; "Effective Tags" sequence is the final output after removing chimeric data; "Base" number represents the number of bases in the final "Effective Tags"; "AvgLen" is the average length of "Effective Tags"; "Q20" and "Q30" indicate the percentage of base mass values greater than 20 (error rates less than 1%) and 30 (error rates less than 0.1%), respectively, in “Effective Tags”; "GC Content (%)" represents the content of GC bases in "Effective Tags"; "Effective (%)" represents the percentage of "Effective Tags" obtained compared to the number of "Raw Tags".</w:t>
      </w:r>
    </w:p>
    <w:p w14:paraId="03D9F816" w14:textId="77777777" w:rsidR="006B1DCC" w:rsidRPr="00C9425E" w:rsidRDefault="006B1DCC">
      <w:pPr>
        <w:rPr>
          <w:rFonts w:ascii="Times New Roman" w:hAnsi="Times New Roman" w:cs="Times New Roman"/>
          <w:sz w:val="20"/>
          <w:szCs w:val="20"/>
        </w:rPr>
      </w:pPr>
    </w:p>
    <w:sectPr w:rsidR="006B1DCC" w:rsidRPr="00C9425E" w:rsidSect="00BA7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C1659" w14:textId="77777777" w:rsidR="003C1076" w:rsidRDefault="003C1076" w:rsidP="007E5AA5">
      <w:r>
        <w:separator/>
      </w:r>
    </w:p>
  </w:endnote>
  <w:endnote w:type="continuationSeparator" w:id="0">
    <w:p w14:paraId="1A053B98" w14:textId="77777777" w:rsidR="003C1076" w:rsidRDefault="003C1076" w:rsidP="007E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B095C" w14:textId="77777777" w:rsidR="003C1076" w:rsidRDefault="003C1076" w:rsidP="007E5AA5">
      <w:r>
        <w:separator/>
      </w:r>
    </w:p>
  </w:footnote>
  <w:footnote w:type="continuationSeparator" w:id="0">
    <w:p w14:paraId="628CD104" w14:textId="77777777" w:rsidR="003C1076" w:rsidRDefault="003C1076" w:rsidP="007E5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5F5"/>
    <w:multiLevelType w:val="hybridMultilevel"/>
    <w:tmpl w:val="6472EF6C"/>
    <w:lvl w:ilvl="0" w:tplc="B3B6E4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9563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B6"/>
    <w:rsid w:val="000D5AB6"/>
    <w:rsid w:val="001724A0"/>
    <w:rsid w:val="00176500"/>
    <w:rsid w:val="001E19D0"/>
    <w:rsid w:val="00283E28"/>
    <w:rsid w:val="002C566B"/>
    <w:rsid w:val="00301BF5"/>
    <w:rsid w:val="00312CF3"/>
    <w:rsid w:val="003834D7"/>
    <w:rsid w:val="003C1076"/>
    <w:rsid w:val="003C2FC3"/>
    <w:rsid w:val="00407E00"/>
    <w:rsid w:val="004108D4"/>
    <w:rsid w:val="0045561F"/>
    <w:rsid w:val="004578EA"/>
    <w:rsid w:val="00472BDC"/>
    <w:rsid w:val="004B2A0F"/>
    <w:rsid w:val="004E3F4D"/>
    <w:rsid w:val="005108AE"/>
    <w:rsid w:val="0056197A"/>
    <w:rsid w:val="00591BCF"/>
    <w:rsid w:val="00597EB8"/>
    <w:rsid w:val="005B010C"/>
    <w:rsid w:val="005F6614"/>
    <w:rsid w:val="00695886"/>
    <w:rsid w:val="006A74A9"/>
    <w:rsid w:val="006B1DCC"/>
    <w:rsid w:val="00746009"/>
    <w:rsid w:val="007B135B"/>
    <w:rsid w:val="007E5AA5"/>
    <w:rsid w:val="008521FF"/>
    <w:rsid w:val="008859F9"/>
    <w:rsid w:val="008C1995"/>
    <w:rsid w:val="008C3D41"/>
    <w:rsid w:val="008D6951"/>
    <w:rsid w:val="009B0E3B"/>
    <w:rsid w:val="00A306B3"/>
    <w:rsid w:val="00AD3806"/>
    <w:rsid w:val="00B36BDF"/>
    <w:rsid w:val="00B53497"/>
    <w:rsid w:val="00B73CC4"/>
    <w:rsid w:val="00BA7DAB"/>
    <w:rsid w:val="00BB1935"/>
    <w:rsid w:val="00C0600F"/>
    <w:rsid w:val="00C1378B"/>
    <w:rsid w:val="00C44A8A"/>
    <w:rsid w:val="00C53BDD"/>
    <w:rsid w:val="00C5497B"/>
    <w:rsid w:val="00C77A7F"/>
    <w:rsid w:val="00C9425E"/>
    <w:rsid w:val="00CC7177"/>
    <w:rsid w:val="00D22E15"/>
    <w:rsid w:val="00DA74DC"/>
    <w:rsid w:val="00DC14FD"/>
    <w:rsid w:val="00E472EA"/>
    <w:rsid w:val="00E5325D"/>
    <w:rsid w:val="00E60A25"/>
    <w:rsid w:val="00E66CAD"/>
    <w:rsid w:val="00E819CC"/>
    <w:rsid w:val="00F30134"/>
    <w:rsid w:val="00F85368"/>
    <w:rsid w:val="00F9509E"/>
    <w:rsid w:val="00FC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0CAC1"/>
  <w15:chartTrackingRefBased/>
  <w15:docId w15:val="{63E6C878-ECE4-6544-81E7-40D4F78A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BA7D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A7DAB"/>
    <w:rPr>
      <w:color w:val="954F72"/>
      <w:u w:val="single"/>
    </w:rPr>
  </w:style>
  <w:style w:type="paragraph" w:customStyle="1" w:styleId="msonormal0">
    <w:name w:val="msonormal"/>
    <w:basedOn w:val="a"/>
    <w:rsid w:val="00BA7D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BA7DAB"/>
    <w:pPr>
      <w:widowControl/>
      <w:spacing w:before="100" w:beforeAutospacing="1" w:after="100" w:afterAutospacing="1"/>
      <w:jc w:val="left"/>
    </w:pPr>
    <w:rPr>
      <w:rFonts w:ascii="TimesNewRomanPSMT" w:eastAsia="宋体" w:hAnsi="TimesNewRomanPSMT" w:cs="宋体"/>
      <w:kern w:val="0"/>
      <w:sz w:val="18"/>
      <w:szCs w:val="18"/>
    </w:rPr>
  </w:style>
  <w:style w:type="paragraph" w:customStyle="1" w:styleId="xl63">
    <w:name w:val="xl63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63636"/>
      <w:kern w:val="0"/>
      <w:sz w:val="24"/>
    </w:rPr>
  </w:style>
  <w:style w:type="paragraph" w:customStyle="1" w:styleId="xl65">
    <w:name w:val="xl65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363636"/>
      <w:kern w:val="0"/>
      <w:sz w:val="24"/>
    </w:rPr>
  </w:style>
  <w:style w:type="paragraph" w:customStyle="1" w:styleId="xl66">
    <w:name w:val="xl66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22222"/>
      <w:kern w:val="0"/>
      <w:sz w:val="24"/>
    </w:rPr>
  </w:style>
  <w:style w:type="paragraph" w:customStyle="1" w:styleId="xl67">
    <w:name w:val="xl67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22222"/>
      <w:kern w:val="0"/>
      <w:sz w:val="24"/>
    </w:rPr>
  </w:style>
  <w:style w:type="paragraph" w:customStyle="1" w:styleId="xl68">
    <w:name w:val="xl68"/>
    <w:basedOn w:val="a"/>
    <w:rsid w:val="00BA7DA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7E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5A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5AA5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7E5AA5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B1DC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1DC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1DCC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1DCC"/>
    <w:rPr>
      <w:rFonts w:ascii="Times New Roman" w:hAnsi="Times New Roman" w:cs="Times New Roman"/>
      <w:noProof/>
      <w:sz w:val="20"/>
    </w:rPr>
  </w:style>
  <w:style w:type="table" w:styleId="aa">
    <w:name w:val="Table Grid"/>
    <w:basedOn w:val="a1"/>
    <w:uiPriority w:val="39"/>
    <w:rsid w:val="006B1DC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semiHidden/>
    <w:unhideWhenUsed/>
    <w:rsid w:val="006B1DCC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6B1DCC"/>
    <w:pPr>
      <w:ind w:firstLineChars="200" w:firstLine="420"/>
    </w:pPr>
    <w:rPr>
      <w:rFonts w:ascii="Times New Roman" w:hAnsi="Times New Roman" w:cs="Times New Roman"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6B1DCC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6B1DCC"/>
    <w:rPr>
      <w:rFonts w:ascii="Tahoma" w:hAnsi="Tahoma" w:cs="Tahoma"/>
      <w:sz w:val="16"/>
      <w:szCs w:val="16"/>
    </w:rPr>
  </w:style>
  <w:style w:type="character" w:styleId="ae">
    <w:name w:val="annotation reference"/>
    <w:basedOn w:val="a0"/>
    <w:uiPriority w:val="99"/>
    <w:semiHidden/>
    <w:unhideWhenUsed/>
    <w:rsid w:val="006B1DC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1DCC"/>
    <w:rPr>
      <w:rFonts w:ascii="Times New Roman" w:hAnsi="Times New Roman" w:cs="Times New Roman"/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6B1DCC"/>
    <w:rPr>
      <w:rFonts w:ascii="Times New Roman" w:hAnsi="Times New Roman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1DC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6B1DCC"/>
    <w:rPr>
      <w:rFonts w:ascii="Times New Roman" w:hAnsi="Times New Roman" w:cs="Times New Roman"/>
      <w:b/>
      <w:bCs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6B1DCC"/>
  </w:style>
  <w:style w:type="character" w:styleId="af4">
    <w:name w:val="Unresolved Mention"/>
    <w:basedOn w:val="a0"/>
    <w:uiPriority w:val="99"/>
    <w:semiHidden/>
    <w:unhideWhenUsed/>
    <w:rsid w:val="006B1DCC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6B1DCC"/>
    <w:rPr>
      <w:rFonts w:ascii="Times New Roman" w:hAnsi="Times New Roman" w:cs="Times New Roman"/>
      <w:sz w:val="24"/>
    </w:rPr>
  </w:style>
  <w:style w:type="character" w:styleId="af6">
    <w:name w:val="Strong"/>
    <w:basedOn w:val="a0"/>
    <w:uiPriority w:val="22"/>
    <w:qFormat/>
    <w:rsid w:val="006B1DCC"/>
    <w:rPr>
      <w:b/>
      <w:bCs/>
    </w:rPr>
  </w:style>
  <w:style w:type="character" w:styleId="af7">
    <w:name w:val="page number"/>
    <w:basedOn w:val="a0"/>
    <w:uiPriority w:val="99"/>
    <w:semiHidden/>
    <w:unhideWhenUsed/>
    <w:rsid w:val="006B1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62FBE3-70EB-6C47-BE16-EA9B84684B22}">
  <we:reference id="wa200004980" version="1.1.0.0" store="zh-CN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951</Words>
  <Characters>5423</Characters>
  <Application>Microsoft Office Word</Application>
  <DocSecurity>0</DocSecurity>
  <Lines>45</Lines>
  <Paragraphs>12</Paragraphs>
  <ScaleCrop>false</ScaleCrop>
  <Company>四川农业大学</Company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eng Qi</dc:creator>
  <cp:keywords/>
  <dc:description/>
  <cp:lastModifiedBy>漆建成</cp:lastModifiedBy>
  <cp:revision>51</cp:revision>
  <dcterms:created xsi:type="dcterms:W3CDTF">2023-04-01T14:42:00Z</dcterms:created>
  <dcterms:modified xsi:type="dcterms:W3CDTF">2023-10-30T06:09:00Z</dcterms:modified>
</cp:coreProperties>
</file>